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57E29" w14:textId="77777777" w:rsidR="005148E8" w:rsidRDefault="005148E8"/>
    <w:tbl>
      <w:tblPr>
        <w:tblW w:w="9498" w:type="dxa"/>
        <w:tblLook w:val="04A0" w:firstRow="1" w:lastRow="0" w:firstColumn="1" w:lastColumn="0" w:noHBand="0" w:noVBand="1"/>
      </w:tblPr>
      <w:tblGrid>
        <w:gridCol w:w="316"/>
        <w:gridCol w:w="2519"/>
        <w:gridCol w:w="6663"/>
      </w:tblGrid>
      <w:tr w:rsidR="00E01B5D" w:rsidRPr="00E01B5D" w14:paraId="1E27ACED" w14:textId="77777777" w:rsidTr="00360F2E">
        <w:trPr>
          <w:trHeight w:val="320"/>
        </w:trPr>
        <w:tc>
          <w:tcPr>
            <w:tcW w:w="9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16B21" w14:textId="3EB7DF68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1 A summary of excerpts from </w:t>
            </w:r>
            <w:r w:rsidR="00B84665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ample of </w:t>
            </w:r>
            <w:r w:rsidR="00992412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ctic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g </w:t>
            </w:r>
            <w:r w:rsidR="00B84665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</w:t>
            </w:r>
            <w:r w:rsidR="00B84665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normal</w:t>
            </w:r>
            <w:r w:rsidR="00B84665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”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Japan (2)</w:t>
            </w:r>
          </w:p>
        </w:tc>
      </w:tr>
      <w:tr w:rsidR="00E01B5D" w:rsidRPr="00E01B5D" w14:paraId="037DF77F" w14:textId="77777777" w:rsidTr="00360F2E">
        <w:trPr>
          <w:trHeight w:val="320"/>
        </w:trPr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1D510" w14:textId="77777777" w:rsidR="00E01B5D" w:rsidRPr="00E01B5D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 domains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7C643" w14:textId="06D8B50D" w:rsidR="00E01B5D" w:rsidRPr="00E01B5D" w:rsidRDefault="00447287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mples</w:t>
            </w:r>
          </w:p>
        </w:tc>
      </w:tr>
      <w:tr w:rsidR="00E01B5D" w:rsidRPr="00E01B5D" w14:paraId="2E8CAE37" w14:textId="77777777" w:rsidTr="00360F2E">
        <w:trPr>
          <w:trHeight w:val="320"/>
        </w:trPr>
        <w:tc>
          <w:tcPr>
            <w:tcW w:w="3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C800E" w14:textId="77777777" w:rsidR="00E01B5D" w:rsidRPr="00E01B5D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3F051" w14:textId="77777777" w:rsidR="00360F2E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infection </w:t>
            </w:r>
          </w:p>
          <w:p w14:paraId="3319666A" w14:textId="45461081" w:rsidR="00E01B5D" w:rsidRPr="00E01B5D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ention measur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AB55D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eping physical distance</w:t>
            </w:r>
          </w:p>
        </w:tc>
      </w:tr>
      <w:tr w:rsidR="00E01B5D" w:rsidRPr="00E01B5D" w14:paraId="23E01801" w14:textId="77777777" w:rsidTr="00360F2E">
        <w:trPr>
          <w:trHeight w:val="320"/>
        </w:trPr>
        <w:tc>
          <w:tcPr>
            <w:tcW w:w="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45084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1BE4E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E94D2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ring a mask</w:t>
            </w:r>
          </w:p>
        </w:tc>
      </w:tr>
      <w:tr w:rsidR="00E01B5D" w:rsidRPr="00E01B5D" w14:paraId="2582AEDE" w14:textId="77777777" w:rsidTr="00360F2E">
        <w:trPr>
          <w:trHeight w:val="320"/>
        </w:trPr>
        <w:tc>
          <w:tcPr>
            <w:tcW w:w="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59E6D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BA10D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E4751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 hands</w:t>
            </w:r>
          </w:p>
        </w:tc>
      </w:tr>
      <w:tr w:rsidR="00E01B5D" w:rsidRPr="00E01B5D" w14:paraId="222FF820" w14:textId="77777777" w:rsidTr="00360F2E">
        <w:trPr>
          <w:trHeight w:val="320"/>
        </w:trPr>
        <w:tc>
          <w:tcPr>
            <w:tcW w:w="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3638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C555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E1031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rain from traveling to and from where the infection is prevailing</w:t>
            </w:r>
          </w:p>
        </w:tc>
      </w:tr>
      <w:tr w:rsidR="00E01B5D" w:rsidRPr="00E01B5D" w14:paraId="76E3C9B9" w14:textId="77777777" w:rsidTr="00360F2E">
        <w:trPr>
          <w:trHeight w:val="320"/>
        </w:trPr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EB2AD" w14:textId="77777777" w:rsidR="00E01B5D" w:rsidRPr="00E01B5D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96286" w14:textId="77777777" w:rsidR="00E01B5D" w:rsidRPr="00E01B5D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lifestyle for daily lif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59A0D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 gatherings in crowded places, close contact settings and closed spaces</w:t>
            </w:r>
          </w:p>
        </w:tc>
      </w:tr>
      <w:tr w:rsidR="00E01B5D" w:rsidRPr="00E01B5D" w14:paraId="35D29648" w14:textId="77777777" w:rsidTr="00360F2E">
        <w:trPr>
          <w:trHeight w:val="320"/>
        </w:trPr>
        <w:tc>
          <w:tcPr>
            <w:tcW w:w="3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EB8B8" w14:textId="77777777" w:rsidR="00E01B5D" w:rsidRPr="00E01B5D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11DB7" w14:textId="77777777" w:rsidR="00E01B5D" w:rsidRPr="00E01B5D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style for each scene of daily lif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E027F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nline shopping, electric payment</w:t>
            </w:r>
          </w:p>
        </w:tc>
      </w:tr>
      <w:tr w:rsidR="00E01B5D" w:rsidRPr="00E01B5D" w14:paraId="428A2BA0" w14:textId="77777777" w:rsidTr="00360F2E">
        <w:trPr>
          <w:trHeight w:val="320"/>
        </w:trPr>
        <w:tc>
          <w:tcPr>
            <w:tcW w:w="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C2152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7267A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BC826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rain from chatting in public transports and during meals</w:t>
            </w:r>
          </w:p>
        </w:tc>
      </w:tr>
      <w:tr w:rsidR="00E01B5D" w:rsidRPr="00E01B5D" w14:paraId="07D5D6ED" w14:textId="77777777" w:rsidTr="00360F2E">
        <w:trPr>
          <w:trHeight w:val="320"/>
        </w:trPr>
        <w:tc>
          <w:tcPr>
            <w:tcW w:w="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88073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4A820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2A021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 banquets or meetings with large numbers (Family ceremonial occasions)</w:t>
            </w:r>
          </w:p>
        </w:tc>
      </w:tr>
      <w:tr w:rsidR="00E01B5D" w:rsidRPr="00E01B5D" w14:paraId="23116AD4" w14:textId="77777777" w:rsidTr="00360F2E">
        <w:trPr>
          <w:trHeight w:val="320"/>
        </w:trPr>
        <w:tc>
          <w:tcPr>
            <w:tcW w:w="3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2F9C5" w14:textId="77777777" w:rsidR="00E01B5D" w:rsidRPr="00E01B5D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4D2D5" w14:textId="77777777" w:rsidR="00E01B5D" w:rsidRPr="00E01B5D" w:rsidRDefault="00E01B5D" w:rsidP="00E01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working styl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90E2B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remotely</w:t>
            </w:r>
          </w:p>
        </w:tc>
      </w:tr>
      <w:tr w:rsidR="00E01B5D" w:rsidRPr="00E01B5D" w14:paraId="760A42E6" w14:textId="77777777" w:rsidTr="00360F2E">
        <w:trPr>
          <w:trHeight w:val="320"/>
        </w:trPr>
        <w:tc>
          <w:tcPr>
            <w:tcW w:w="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C0D5F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E4DC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D7C67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nline meetings</w:t>
            </w:r>
          </w:p>
        </w:tc>
      </w:tr>
      <w:tr w:rsidR="00E01B5D" w:rsidRPr="00E01B5D" w14:paraId="36A9DB11" w14:textId="77777777" w:rsidTr="00360F2E">
        <w:trPr>
          <w:trHeight w:val="320"/>
        </w:trPr>
        <w:tc>
          <w:tcPr>
            <w:tcW w:w="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55656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DE090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C9415" w14:textId="77777777" w:rsidR="00E01B5D" w:rsidRPr="00E01B5D" w:rsidRDefault="00E01B5D" w:rsidP="00E01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hange business cards online</w:t>
            </w:r>
          </w:p>
        </w:tc>
      </w:tr>
    </w:tbl>
    <w:p w14:paraId="1B2E7DB3" w14:textId="77777777" w:rsidR="00CF4893" w:rsidRPr="00CA1F22" w:rsidRDefault="00CF4893">
      <w:pPr>
        <w:rPr>
          <w:rFonts w:ascii="Times New Roman" w:hAnsi="Times New Roman" w:cs="Times New Roman"/>
          <w:sz w:val="20"/>
          <w:szCs w:val="20"/>
        </w:rPr>
      </w:pPr>
    </w:p>
    <w:p w14:paraId="4CD6F9A8" w14:textId="36FE8F2C" w:rsidR="0051141B" w:rsidRPr="00CA1F22" w:rsidRDefault="0051141B">
      <w:pPr>
        <w:rPr>
          <w:rFonts w:ascii="Times New Roman" w:hAnsi="Times New Roman" w:cs="Times New Roman"/>
          <w:sz w:val="20"/>
          <w:szCs w:val="20"/>
        </w:rPr>
      </w:pPr>
      <w:r w:rsidRPr="00CA1F22">
        <w:rPr>
          <w:rFonts w:ascii="Times New Roman" w:hAnsi="Times New Roman" w:cs="Times New Roman"/>
          <w:sz w:val="20"/>
          <w:szCs w:val="20"/>
        </w:rPr>
        <w:t>Table S2 A</w:t>
      </w:r>
      <w:r w:rsidR="00CA1F22">
        <w:rPr>
          <w:rFonts w:ascii="Times New Roman" w:hAnsi="Times New Roman" w:cs="Times New Roman"/>
          <w:sz w:val="20"/>
          <w:szCs w:val="20"/>
        </w:rPr>
        <w:t xml:space="preserve"> list of questions from WHO HPQ that were used in our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850"/>
        <w:gridCol w:w="9781"/>
      </w:tblGrid>
      <w:tr w:rsidR="000319B7" w:rsidRPr="000319B7" w14:paraId="268292AA" w14:textId="77777777" w:rsidTr="00FD2D59"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29BF8E" w14:textId="79A80A61" w:rsidR="00CA1F22" w:rsidRPr="000319B7" w:rsidRDefault="00CA1F22" w:rsidP="00CA1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5A6AE89" w14:textId="636838D5" w:rsidR="00CA1F22" w:rsidRPr="000319B7" w:rsidRDefault="00CA1F22" w:rsidP="00CA1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Q</w:t>
            </w:r>
            <w:r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estions</w:t>
            </w:r>
          </w:p>
        </w:tc>
      </w:tr>
      <w:tr w:rsidR="000319B7" w:rsidRPr="000319B7" w14:paraId="09136458" w14:textId="77777777" w:rsidTr="0051141B">
        <w:tc>
          <w:tcPr>
            <w:tcW w:w="284" w:type="dxa"/>
            <w:tcBorders>
              <w:top w:val="single" w:sz="4" w:space="0" w:color="auto"/>
            </w:tcBorders>
          </w:tcPr>
          <w:p w14:paraId="4799B2C1" w14:textId="77777777" w:rsidR="0051141B" w:rsidRPr="000319B7" w:rsidRDefault="0051141B" w:rsidP="0051141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4155E0" w14:textId="37D6D442" w:rsidR="0051141B" w:rsidRPr="000319B7" w:rsidRDefault="0051141B" w:rsidP="005114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3</w:t>
            </w:r>
          </w:p>
        </w:tc>
        <w:tc>
          <w:tcPr>
            <w:tcW w:w="9781" w:type="dxa"/>
            <w:tcBorders>
              <w:top w:val="single" w:sz="4" w:space="0" w:color="auto"/>
            </w:tcBorders>
          </w:tcPr>
          <w:p w14:paraId="37887593" w14:textId="6CD7E264" w:rsidR="0051141B" w:rsidRPr="000319B7" w:rsidRDefault="00CD5791" w:rsidP="00CD5791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0319B7">
              <w:rPr>
                <w:color w:val="000000" w:themeColor="text1"/>
                <w:sz w:val="20"/>
                <w:szCs w:val="20"/>
              </w:rPr>
              <w:t xml:space="preserve">About how many hours altogether did you work in the past 7 days? </w:t>
            </w:r>
          </w:p>
        </w:tc>
      </w:tr>
      <w:tr w:rsidR="000319B7" w:rsidRPr="000319B7" w14:paraId="4F1C1F40" w14:textId="77777777" w:rsidTr="0051141B">
        <w:tc>
          <w:tcPr>
            <w:tcW w:w="284" w:type="dxa"/>
          </w:tcPr>
          <w:p w14:paraId="735519C8" w14:textId="77777777" w:rsidR="00CD5791" w:rsidRPr="000319B7" w:rsidRDefault="00CD5791" w:rsidP="0051141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CB1188" w14:textId="48F75C63" w:rsidR="00CD5791" w:rsidRPr="000319B7" w:rsidRDefault="00CD5791" w:rsidP="005114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5</w:t>
            </w:r>
          </w:p>
        </w:tc>
        <w:tc>
          <w:tcPr>
            <w:tcW w:w="9781" w:type="dxa"/>
          </w:tcPr>
          <w:p w14:paraId="636C5C41" w14:textId="44FDCAAF" w:rsidR="00CD5791" w:rsidRPr="000319B7" w:rsidRDefault="00CD5791" w:rsidP="00CD5791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0319B7">
              <w:rPr>
                <w:color w:val="000000" w:themeColor="text1"/>
                <w:sz w:val="20"/>
                <w:szCs w:val="20"/>
              </w:rPr>
              <w:t xml:space="preserve">Now please think of your work experiences over the past 4 weeks (28 days). In the spaces provided below, write the number of days you spent in each of the following work situations. In the past 4 weeks (28 days), how many days did you... </w:t>
            </w:r>
          </w:p>
        </w:tc>
      </w:tr>
      <w:tr w:rsidR="000319B7" w:rsidRPr="000319B7" w14:paraId="65C15C7D" w14:textId="77777777" w:rsidTr="0051141B">
        <w:tc>
          <w:tcPr>
            <w:tcW w:w="284" w:type="dxa"/>
          </w:tcPr>
          <w:p w14:paraId="2C4AE2F3" w14:textId="77777777" w:rsidR="0051141B" w:rsidRPr="000319B7" w:rsidRDefault="0051141B" w:rsidP="0051141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FD3293" w14:textId="5CCBEF08" w:rsidR="0051141B" w:rsidRPr="000319B7" w:rsidRDefault="00C422A3" w:rsidP="00C422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5</w:t>
            </w:r>
            <w:r w:rsidR="0051141B"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781" w:type="dxa"/>
          </w:tcPr>
          <w:p w14:paraId="578A0A7E" w14:textId="65FD430B" w:rsidR="0051141B" w:rsidRPr="000319B7" w:rsidRDefault="00CD5791" w:rsidP="00CD5791">
            <w:pPr>
              <w:pStyle w:val="NormalWeb"/>
              <w:shd w:val="clear" w:color="auto" w:fill="FFFFFF"/>
              <w:rPr>
                <w:color w:val="000000" w:themeColor="text1"/>
                <w:sz w:val="20"/>
                <w:szCs w:val="20"/>
              </w:rPr>
            </w:pPr>
            <w:r w:rsidRPr="000319B7">
              <w:rPr>
                <w:color w:val="000000" w:themeColor="text1"/>
                <w:sz w:val="20"/>
                <w:szCs w:val="20"/>
              </w:rPr>
              <w:t xml:space="preserve">..missanentireworkdaybecauseofproblemswithyourphysicalormental health? (Please include only days missed for your own health, not someone else’s health.) </w:t>
            </w:r>
          </w:p>
        </w:tc>
      </w:tr>
      <w:tr w:rsidR="000319B7" w:rsidRPr="000319B7" w14:paraId="370504A0" w14:textId="77777777" w:rsidTr="0051141B">
        <w:tc>
          <w:tcPr>
            <w:tcW w:w="284" w:type="dxa"/>
          </w:tcPr>
          <w:p w14:paraId="782D8828" w14:textId="77777777" w:rsidR="0051141B" w:rsidRPr="000319B7" w:rsidRDefault="0051141B" w:rsidP="0051141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0603A6" w14:textId="169DE9F0" w:rsidR="0051141B" w:rsidRPr="000319B7" w:rsidRDefault="00C422A3" w:rsidP="00C422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5</w:t>
            </w:r>
            <w:r w:rsidR="0051141B"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781" w:type="dxa"/>
          </w:tcPr>
          <w:p w14:paraId="6FC6C1C8" w14:textId="61D60CCF" w:rsidR="0051141B" w:rsidRPr="000319B7" w:rsidRDefault="00CA1F22" w:rsidP="00CA1F22">
            <w:pPr>
              <w:pStyle w:val="NormalWeb"/>
              <w:shd w:val="clear" w:color="auto" w:fill="FFFFFF"/>
              <w:rPr>
                <w:color w:val="000000" w:themeColor="text1"/>
                <w:sz w:val="20"/>
                <w:szCs w:val="20"/>
              </w:rPr>
            </w:pPr>
            <w:r w:rsidRPr="000319B7">
              <w:rPr>
                <w:color w:val="000000" w:themeColor="text1"/>
                <w:sz w:val="20"/>
                <w:szCs w:val="20"/>
              </w:rPr>
              <w:t xml:space="preserve">...misspartofaworkdaybecauseofproblemswithyourphysicalormental health? (Please include only days missed for your own health, not someone else’s health.) </w:t>
            </w:r>
          </w:p>
        </w:tc>
      </w:tr>
      <w:tr w:rsidR="000319B7" w:rsidRPr="000319B7" w14:paraId="2E64E427" w14:textId="77777777" w:rsidTr="0051141B">
        <w:tc>
          <w:tcPr>
            <w:tcW w:w="284" w:type="dxa"/>
          </w:tcPr>
          <w:p w14:paraId="319AE6B0" w14:textId="77777777" w:rsidR="0051141B" w:rsidRPr="000319B7" w:rsidRDefault="0051141B" w:rsidP="0051141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8F486A" w14:textId="05CD574D" w:rsidR="0051141B" w:rsidRPr="000319B7" w:rsidRDefault="0051141B" w:rsidP="005114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9</w:t>
            </w:r>
          </w:p>
        </w:tc>
        <w:tc>
          <w:tcPr>
            <w:tcW w:w="9781" w:type="dxa"/>
          </w:tcPr>
          <w:p w14:paraId="51D9DFA0" w14:textId="1618B7B7" w:rsidR="0051141B" w:rsidRPr="000319B7" w:rsidRDefault="00CA1F22" w:rsidP="00CA1F22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0319B7">
              <w:rPr>
                <w:color w:val="000000" w:themeColor="text1"/>
                <w:sz w:val="20"/>
                <w:szCs w:val="20"/>
              </w:rPr>
              <w:t xml:space="preserve">On a scale from 0 to 10 where 0 is the worst job performance anyone could have at your job and 10 is the performance of a top worker, how would you rate the usual performance of most workers in a job similar to yours? </w:t>
            </w:r>
          </w:p>
        </w:tc>
      </w:tr>
      <w:tr w:rsidR="000319B7" w:rsidRPr="000319B7" w14:paraId="0C228A31" w14:textId="77777777" w:rsidTr="0051141B">
        <w:tc>
          <w:tcPr>
            <w:tcW w:w="284" w:type="dxa"/>
          </w:tcPr>
          <w:p w14:paraId="2F44FD65" w14:textId="77777777" w:rsidR="0051141B" w:rsidRPr="000319B7" w:rsidRDefault="0051141B" w:rsidP="0051141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917CA3" w14:textId="1E90ACE1" w:rsidR="0051141B" w:rsidRPr="000319B7" w:rsidRDefault="0051141B" w:rsidP="005114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0</w:t>
            </w:r>
          </w:p>
        </w:tc>
        <w:tc>
          <w:tcPr>
            <w:tcW w:w="9781" w:type="dxa"/>
          </w:tcPr>
          <w:p w14:paraId="3B677C91" w14:textId="46AE1CCD" w:rsidR="0051141B" w:rsidRPr="000319B7" w:rsidRDefault="00CA1F22" w:rsidP="00CA1F22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0319B7">
              <w:rPr>
                <w:color w:val="000000" w:themeColor="text1"/>
                <w:sz w:val="20"/>
                <w:szCs w:val="20"/>
              </w:rPr>
              <w:t xml:space="preserve">Using the same 0-to-10 scale, how would you rate your usual job performance over the past year or two? </w:t>
            </w:r>
          </w:p>
        </w:tc>
      </w:tr>
      <w:tr w:rsidR="000319B7" w:rsidRPr="000319B7" w14:paraId="463821C1" w14:textId="77777777" w:rsidTr="0051141B">
        <w:tc>
          <w:tcPr>
            <w:tcW w:w="284" w:type="dxa"/>
          </w:tcPr>
          <w:p w14:paraId="681521B1" w14:textId="77777777" w:rsidR="0051141B" w:rsidRPr="000319B7" w:rsidRDefault="0051141B" w:rsidP="0051141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1C202B" w14:textId="04B9D460" w:rsidR="0051141B" w:rsidRPr="000319B7" w:rsidRDefault="0051141B" w:rsidP="005114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1</w:t>
            </w:r>
          </w:p>
        </w:tc>
        <w:tc>
          <w:tcPr>
            <w:tcW w:w="9781" w:type="dxa"/>
          </w:tcPr>
          <w:p w14:paraId="660AC518" w14:textId="25E08C56" w:rsidR="0051141B" w:rsidRPr="000319B7" w:rsidRDefault="00CA1F22" w:rsidP="00CA1F22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0319B7">
              <w:rPr>
                <w:color w:val="000000" w:themeColor="text1"/>
                <w:sz w:val="20"/>
                <w:szCs w:val="20"/>
              </w:rPr>
              <w:t xml:space="preserve">Using the same 0-to-10 scale, how would you rate your overall job performance on the days you worked during the past 4 weeks (28 days)? </w:t>
            </w:r>
          </w:p>
        </w:tc>
      </w:tr>
    </w:tbl>
    <w:p w14:paraId="194D1FCF" w14:textId="77777777" w:rsidR="00CF4893" w:rsidRDefault="00CF4893">
      <w:pPr>
        <w:rPr>
          <w:sz w:val="20"/>
          <w:szCs w:val="20"/>
        </w:rPr>
      </w:pPr>
    </w:p>
    <w:p w14:paraId="0E01E19E" w14:textId="77777777" w:rsidR="009B1BA0" w:rsidRDefault="009B1BA0">
      <w:pPr>
        <w:rPr>
          <w:sz w:val="20"/>
          <w:szCs w:val="20"/>
        </w:rPr>
      </w:pPr>
    </w:p>
    <w:p w14:paraId="1ED470B4" w14:textId="77777777" w:rsidR="009B1BA0" w:rsidRPr="0051141B" w:rsidRDefault="009B1BA0">
      <w:pPr>
        <w:rPr>
          <w:sz w:val="20"/>
          <w:szCs w:val="20"/>
        </w:rPr>
      </w:pPr>
    </w:p>
    <w:tbl>
      <w:tblPr>
        <w:tblW w:w="11201" w:type="dxa"/>
        <w:tblLook w:val="04A0" w:firstRow="1" w:lastRow="0" w:firstColumn="1" w:lastColumn="0" w:noHBand="0" w:noVBand="1"/>
      </w:tblPr>
      <w:tblGrid>
        <w:gridCol w:w="819"/>
        <w:gridCol w:w="2132"/>
        <w:gridCol w:w="4104"/>
        <w:gridCol w:w="3902"/>
        <w:gridCol w:w="246"/>
      </w:tblGrid>
      <w:tr w:rsidR="00A41E6B" w:rsidRPr="002C05E6" w14:paraId="382002F8" w14:textId="77777777" w:rsidTr="0007308A">
        <w:trPr>
          <w:gridAfter w:val="1"/>
          <w:wAfter w:w="244" w:type="dxa"/>
          <w:trHeight w:val="343"/>
        </w:trPr>
        <w:tc>
          <w:tcPr>
            <w:tcW w:w="10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E42A8" w14:textId="6144EC38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S</w:t>
            </w:r>
            <w:r w:rsidR="00511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it</w:t>
            </w:r>
            <w:r w:rsidR="00B84665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exposure variable</w:t>
            </w:r>
            <w:r w:rsidR="00B84665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r w:rsidR="00B84665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s analysis </w:t>
            </w:r>
          </w:p>
        </w:tc>
      </w:tr>
      <w:tr w:rsidR="00A41E6B" w:rsidRPr="002C05E6" w14:paraId="7561D8E8" w14:textId="77777777" w:rsidTr="0007308A">
        <w:trPr>
          <w:gridAfter w:val="1"/>
          <w:wAfter w:w="246" w:type="dxa"/>
          <w:trHeight w:val="343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1EB910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AE73E8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 of exposure variable</w:t>
            </w:r>
          </w:p>
        </w:tc>
        <w:tc>
          <w:tcPr>
            <w:tcW w:w="41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A13DA1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sure variable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64C16" w14:textId="2FA080B9" w:rsidR="00A41E6B" w:rsidRPr="002C05E6" w:rsidRDefault="00B2273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3D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egories</w:t>
            </w:r>
            <w:r w:rsidR="00A41E6B" w:rsidRPr="00E73D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f v</w:t>
            </w:r>
            <w:r w:rsidR="00A41E6B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able</w:t>
            </w:r>
          </w:p>
        </w:tc>
      </w:tr>
      <w:tr w:rsidR="00A41E6B" w:rsidRPr="002C05E6" w14:paraId="63834FE5" w14:textId="77777777" w:rsidTr="0007308A">
        <w:trPr>
          <w:trHeight w:val="343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B324B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54462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D34FA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561856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79F3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1E6B" w:rsidRPr="002C05E6" w14:paraId="41515398" w14:textId="77777777" w:rsidTr="0007308A">
        <w:trPr>
          <w:trHeight w:val="343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CDE41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074A32" w14:textId="5D641CA4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  <w:r w:rsidR="001A2457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eraction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06D4" w14:textId="22AD71F9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nge in time </w:t>
            </w:r>
            <w:r w:rsidR="00073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nt 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k</w:t>
            </w:r>
            <w:r w:rsidR="00073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family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C25F" w14:textId="13DCAEAE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= -1, Same=0, Increased=1</w:t>
            </w:r>
          </w:p>
        </w:tc>
        <w:tc>
          <w:tcPr>
            <w:tcW w:w="246" w:type="dxa"/>
            <w:vAlign w:val="center"/>
            <w:hideMark/>
          </w:tcPr>
          <w:p w14:paraId="459D5EF9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1E6B" w:rsidRPr="002C05E6" w14:paraId="0D118656" w14:textId="77777777" w:rsidTr="0007308A">
        <w:trPr>
          <w:trHeight w:val="343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BF97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2E7BB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0F601" w14:textId="7784BE32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nge in time </w:t>
            </w:r>
            <w:r w:rsidR="00073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nt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lk</w:t>
            </w:r>
            <w:r w:rsidR="00073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friends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A74FC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= -1, Same=0, Increased=1</w:t>
            </w:r>
          </w:p>
        </w:tc>
        <w:tc>
          <w:tcPr>
            <w:tcW w:w="246" w:type="dxa"/>
            <w:vAlign w:val="center"/>
            <w:hideMark/>
          </w:tcPr>
          <w:p w14:paraId="5DD69B52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1E6B" w:rsidRPr="002C05E6" w14:paraId="59E6DC7B" w14:textId="77777777" w:rsidTr="0007308A">
        <w:trPr>
          <w:trHeight w:val="343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B5A25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E3387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2BA613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with others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ED42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alone=0, Living with others=1</w:t>
            </w:r>
          </w:p>
        </w:tc>
        <w:tc>
          <w:tcPr>
            <w:tcW w:w="246" w:type="dxa"/>
            <w:vAlign w:val="center"/>
            <w:hideMark/>
          </w:tcPr>
          <w:p w14:paraId="7230EC51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1E6B" w:rsidRPr="002C05E6" w14:paraId="1AB56B64" w14:textId="77777777" w:rsidTr="0007308A">
        <w:trPr>
          <w:trHeight w:val="343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53AAC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C87FBF" w14:textId="5783A00B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  <w:r w:rsidR="001A2457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ort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A31F" w14:textId="14960C3F" w:rsidR="00A41E6B" w:rsidRPr="003C0280" w:rsidRDefault="00413A7D" w:rsidP="00A41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2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n</w:t>
            </w:r>
            <w:r w:rsidR="00A41E6B" w:rsidRPr="003C02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mber of supporters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3A2D8" w14:textId="5A44E15E" w:rsidR="00A41E6B" w:rsidRPr="00B2273B" w:rsidRDefault="0092392A" w:rsidP="00A41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0.4</w:t>
            </w:r>
            <w:r w:rsidR="00A41E6B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0,</w:t>
            </w:r>
            <w:r w:rsidR="00182FFE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5</w:t>
            </w:r>
            <w:r w:rsidR="00DF6BBF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82FFE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C76BCD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41E6B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1, More than </w:t>
            </w:r>
            <w:r w:rsidR="00C96C2B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82FFE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76BCD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41E6B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2</w:t>
            </w:r>
          </w:p>
        </w:tc>
        <w:tc>
          <w:tcPr>
            <w:tcW w:w="246" w:type="dxa"/>
            <w:vAlign w:val="center"/>
            <w:hideMark/>
          </w:tcPr>
          <w:p w14:paraId="2A9B165B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1E6B" w:rsidRPr="002C05E6" w14:paraId="571D88CF" w14:textId="77777777" w:rsidTr="0007308A">
        <w:trPr>
          <w:trHeight w:val="343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595FF" w14:textId="77777777" w:rsidR="00A41E6B" w:rsidRPr="002C05E6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83A18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97820" w14:textId="28505746" w:rsidR="00A41E6B" w:rsidRPr="003C0280" w:rsidRDefault="00413A7D" w:rsidP="00A41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2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level of s</w:t>
            </w:r>
            <w:r w:rsidR="00A41E6B" w:rsidRPr="003C02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isfaction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6696F" w14:textId="100243F8" w:rsidR="003D6B35" w:rsidRPr="00B2273B" w:rsidRDefault="00A41E6B" w:rsidP="00A41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="00DF6BBF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D6B35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1,</w:t>
            </w:r>
            <w:r w:rsidR="003D6B35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5</w:t>
            </w:r>
            <w:r w:rsidR="00DF6BBF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C76BCD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2, </w:t>
            </w:r>
            <w:r w:rsidR="003D6B35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  <w:r w:rsidR="00DF6BBF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C76BCD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3, </w:t>
            </w:r>
          </w:p>
          <w:p w14:paraId="76A20916" w14:textId="0CCC8010" w:rsidR="00A41E6B" w:rsidRPr="00B2273B" w:rsidRDefault="003D6B35" w:rsidP="00A41E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="00DF6BBF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41E6B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C76BCD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A41E6B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4, </w:t>
            </w: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  <w:r w:rsidR="00DF6BBF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41E6B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C76BCD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A41E6B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5, </w:t>
            </w:r>
            <w:r w:rsidR="00BD2719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re than </w:t>
            </w:r>
            <w:r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C76BCD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41E6B" w:rsidRPr="00B227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6</w:t>
            </w:r>
          </w:p>
        </w:tc>
        <w:tc>
          <w:tcPr>
            <w:tcW w:w="246" w:type="dxa"/>
            <w:vAlign w:val="center"/>
            <w:hideMark/>
          </w:tcPr>
          <w:p w14:paraId="41438A4D" w14:textId="77777777" w:rsidR="00A41E6B" w:rsidRPr="002C05E6" w:rsidRDefault="00A41E6B" w:rsidP="00A41E6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074189" w14:textId="77777777" w:rsidR="005453C2" w:rsidRDefault="005453C2"/>
    <w:tbl>
      <w:tblPr>
        <w:tblW w:w="12740" w:type="dxa"/>
        <w:tblLook w:val="04A0" w:firstRow="1" w:lastRow="0" w:firstColumn="1" w:lastColumn="0" w:noHBand="0" w:noVBand="1"/>
      </w:tblPr>
      <w:tblGrid>
        <w:gridCol w:w="5287"/>
        <w:gridCol w:w="1243"/>
        <w:gridCol w:w="1242"/>
        <w:gridCol w:w="1242"/>
        <w:gridCol w:w="1242"/>
        <w:gridCol w:w="1242"/>
        <w:gridCol w:w="1242"/>
      </w:tblGrid>
      <w:tr w:rsidR="00A22F1E" w:rsidRPr="002C05E6" w14:paraId="6B4E9CFB" w14:textId="77777777" w:rsidTr="00A22F1E">
        <w:trPr>
          <w:trHeight w:val="320"/>
        </w:trPr>
        <w:tc>
          <w:tcPr>
            <w:tcW w:w="127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44CB0" w14:textId="71CB270A" w:rsidR="00A22F1E" w:rsidRPr="002C05E6" w:rsidRDefault="00A22F1E" w:rsidP="00A22F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S</w:t>
            </w:r>
            <w:r w:rsidR="00511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k</w:t>
            </w:r>
            <w:r w:rsidR="00B84665"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ed characteristics of the study population</w:t>
            </w:r>
          </w:p>
        </w:tc>
      </w:tr>
      <w:tr w:rsidR="00A22F1E" w:rsidRPr="002C05E6" w14:paraId="17D63577" w14:textId="77777777" w:rsidTr="00A04F5A">
        <w:trPr>
          <w:trHeight w:val="320"/>
        </w:trPr>
        <w:tc>
          <w:tcPr>
            <w:tcW w:w="5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E926FE" w14:textId="77777777" w:rsidR="00A22F1E" w:rsidRPr="002C05E6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related characteristics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89C800" w14:textId="77777777" w:rsidR="00A22F1E" w:rsidRPr="002C05E6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2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66CA" w14:textId="77777777" w:rsidR="00A22F1E" w:rsidRPr="002C05E6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s</w:t>
            </w:r>
          </w:p>
        </w:tc>
      </w:tr>
      <w:tr w:rsidR="00A22F1E" w:rsidRPr="002C05E6" w14:paraId="3CED5B3D" w14:textId="77777777" w:rsidTr="00A04F5A">
        <w:trPr>
          <w:trHeight w:val="320"/>
        </w:trPr>
        <w:tc>
          <w:tcPr>
            <w:tcW w:w="5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DE728" w14:textId="77777777" w:rsidR="00A22F1E" w:rsidRPr="002C05E6" w:rsidRDefault="00A22F1E" w:rsidP="00A22F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9A399" w14:textId="77777777" w:rsidR="00A22F1E" w:rsidRPr="002C05E6" w:rsidRDefault="00A22F1E" w:rsidP="00A22F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61C04" w14:textId="77777777" w:rsidR="00A22F1E" w:rsidRPr="002C05E6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DB3D3" w14:textId="77777777" w:rsidR="00A22F1E" w:rsidRPr="002C05E6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86E90" w14:textId="77777777" w:rsidR="00A22F1E" w:rsidRPr="002C05E6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633AC" w14:textId="77777777" w:rsidR="00A22F1E" w:rsidRPr="002C05E6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93183" w14:textId="77777777" w:rsidR="00A22F1E" w:rsidRPr="002C05E6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</w:t>
            </w:r>
          </w:p>
        </w:tc>
      </w:tr>
      <w:tr w:rsidR="00A04F5A" w:rsidRPr="002C05E6" w14:paraId="5E4E1143" w14:textId="77777777" w:rsidTr="00A04F5A">
        <w:trPr>
          <w:trHeight w:val="320"/>
        </w:trPr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F52B" w14:textId="21E1A791" w:rsidR="00A04F5A" w:rsidRPr="002C05E6" w:rsidRDefault="00A04F5A" w:rsidP="00A04F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work hours in past 7 days </w:t>
            </w:r>
            <w:r w:rsidRPr="00A04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dian [IQR]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73CD" w14:textId="69724256" w:rsidR="00A04F5A" w:rsidRPr="003B1E01" w:rsidRDefault="00A04F5A" w:rsidP="00A04F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.00 [35.00, 50.00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238A4" w14:textId="2C45CB81" w:rsidR="00A04F5A" w:rsidRPr="003B1E01" w:rsidRDefault="00A04F5A" w:rsidP="00A04F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.00 [40.00, 50.00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3DC1E" w14:textId="79F933D6" w:rsidR="00A04F5A" w:rsidRPr="003B1E01" w:rsidRDefault="00A04F5A" w:rsidP="00A04F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.00 [36.00, 50.00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06482" w14:textId="77F04773" w:rsidR="00A04F5A" w:rsidRPr="003B1E01" w:rsidRDefault="00A04F5A" w:rsidP="00A04F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.00 [36.25, 50.00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A17F" w14:textId="7B16BBF2" w:rsidR="00A04F5A" w:rsidRPr="003B1E01" w:rsidRDefault="00A04F5A" w:rsidP="00A04F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.00 [35.00, 50.00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6FE8" w14:textId="3F52A7EC" w:rsidR="00A04F5A" w:rsidRPr="003B1E01" w:rsidRDefault="00A04F5A" w:rsidP="00A04F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5.00 [20.00, 40.00]</w:t>
            </w:r>
          </w:p>
        </w:tc>
      </w:tr>
      <w:tr w:rsidR="00A22F1E" w:rsidRPr="002C05E6" w14:paraId="1F6D1EEE" w14:textId="77777777" w:rsidTr="00A04F5A">
        <w:trPr>
          <w:trHeight w:val="320"/>
        </w:trPr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354A9" w14:textId="77777777" w:rsidR="00A22F1E" w:rsidRPr="002C05E6" w:rsidRDefault="00A22F1E" w:rsidP="00A22F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Presenteeism Score for past 28 days (mean (SD)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3D413" w14:textId="77777777" w:rsidR="00A22F1E" w:rsidRPr="003B1E01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07 (19.7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BC055" w14:textId="77777777" w:rsidR="00A22F1E" w:rsidRPr="003B1E01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09 (20.1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E5824" w14:textId="77777777" w:rsidR="00A22F1E" w:rsidRPr="003B1E01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53 (19.2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8400F" w14:textId="77777777" w:rsidR="00A22F1E" w:rsidRPr="003B1E01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72 (19.7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E5744" w14:textId="77777777" w:rsidR="00A22F1E" w:rsidRPr="003B1E01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84 (18.9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6A10D" w14:textId="77777777" w:rsidR="00A22F1E" w:rsidRPr="003B1E01" w:rsidRDefault="00A22F1E" w:rsidP="00A22F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1E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97 (19.09)</w:t>
            </w:r>
          </w:p>
        </w:tc>
      </w:tr>
    </w:tbl>
    <w:p w14:paraId="49E14326" w14:textId="58D162CC" w:rsidR="00A22F1E" w:rsidRDefault="00A22F1E"/>
    <w:tbl>
      <w:tblPr>
        <w:tblpPr w:leftFromText="142" w:rightFromText="142" w:vertAnchor="text" w:tblpY="1"/>
        <w:tblOverlap w:val="never"/>
        <w:tblW w:w="6976" w:type="dxa"/>
        <w:tblLook w:val="04A0" w:firstRow="1" w:lastRow="0" w:firstColumn="1" w:lastColumn="0" w:noHBand="0" w:noVBand="1"/>
      </w:tblPr>
      <w:tblGrid>
        <w:gridCol w:w="1560"/>
        <w:gridCol w:w="531"/>
        <w:gridCol w:w="283"/>
        <w:gridCol w:w="516"/>
        <w:gridCol w:w="283"/>
        <w:gridCol w:w="881"/>
        <w:gridCol w:w="283"/>
        <w:gridCol w:w="516"/>
        <w:gridCol w:w="283"/>
        <w:gridCol w:w="758"/>
        <w:gridCol w:w="283"/>
        <w:gridCol w:w="516"/>
        <w:gridCol w:w="283"/>
      </w:tblGrid>
      <w:tr w:rsidR="004E0840" w:rsidRPr="004E0840" w14:paraId="23C9FE77" w14:textId="77777777" w:rsidTr="00BC184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8DD0E" w14:textId="03A604C5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Table S</w:t>
            </w:r>
            <w:r w:rsidR="005114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4D3D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C6E4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1FB2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EE12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EC80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5BAAC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3FF7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9449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9F24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1420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E69D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10D1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</w:tr>
      <w:tr w:rsidR="004E0840" w:rsidRPr="004E0840" w14:paraId="3B6DD1D4" w14:textId="77777777" w:rsidTr="00BC184C">
        <w:trPr>
          <w:trHeight w:val="320"/>
        </w:trPr>
        <w:tc>
          <w:tcPr>
            <w:tcW w:w="697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DB39" w14:textId="0D70DAA6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Participants who scored 40</w:t>
            </w:r>
            <w:r w:rsidR="00E35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below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 xml:space="preserve"> in absolute presenteeism by age groups</w:t>
            </w:r>
          </w:p>
        </w:tc>
      </w:tr>
      <w:tr w:rsidR="004E0840" w:rsidRPr="004E0840" w14:paraId="60AE0B9B" w14:textId="77777777" w:rsidTr="00BC184C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8DB9" w14:textId="77777777" w:rsidR="004E0840" w:rsidRPr="004E0840" w:rsidRDefault="004E0840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16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FEFF" w14:textId="6BB13621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 xml:space="preserve">1st  </w:t>
            </w:r>
            <w:r w:rsidR="0070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urvey</w:t>
            </w:r>
          </w:p>
        </w:tc>
        <w:tc>
          <w:tcPr>
            <w:tcW w:w="19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7622A" w14:textId="47023F7F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 xml:space="preserve">4th </w:t>
            </w:r>
            <w:r w:rsidR="0070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urvey</w:t>
            </w:r>
          </w:p>
        </w:tc>
        <w:tc>
          <w:tcPr>
            <w:tcW w:w="1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DC3D2" w14:textId="1C175520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 xml:space="preserve">5th </w:t>
            </w:r>
            <w:r w:rsidR="0070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urvey</w:t>
            </w:r>
          </w:p>
        </w:tc>
      </w:tr>
      <w:tr w:rsidR="004E0840" w:rsidRPr="004E0840" w14:paraId="0CACF782" w14:textId="77777777" w:rsidTr="00BC184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1B9E" w14:textId="0AE88910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Age Groups</w:t>
            </w:r>
            <w:r w:rsidR="00D71C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n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03BDC" w14:textId="77777777" w:rsidR="004E0840" w:rsidRPr="004E0840" w:rsidRDefault="004E0840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615B" w14:textId="77777777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B268" w14:textId="77777777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0B29" w14:textId="77777777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F365" w14:textId="77777777" w:rsidR="004E0840" w:rsidRPr="004E0840" w:rsidRDefault="004E0840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338D0" w14:textId="77777777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77C93" w14:textId="77777777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2D44B" w14:textId="77777777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0042" w14:textId="77777777" w:rsidR="004E0840" w:rsidRPr="004E0840" w:rsidRDefault="004E0840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1DAF6" w14:textId="77777777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9FA49" w14:textId="77777777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CA83" w14:textId="77777777" w:rsidR="004E0840" w:rsidRPr="004E0840" w:rsidRDefault="004E0840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 </w:t>
            </w:r>
          </w:p>
        </w:tc>
      </w:tr>
      <w:tr w:rsidR="005A77B2" w:rsidRPr="004E0840" w14:paraId="086FE05E" w14:textId="77777777" w:rsidTr="00BC184C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179901" w14:textId="2E6AFCB0" w:rsidR="005A77B2" w:rsidRPr="004E0840" w:rsidRDefault="005A77B2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3407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5576A2" w14:textId="596CC2C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43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B4F254" w14:textId="3C793A23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C15350" w14:textId="11B8357F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A5F2E3" w14:textId="62E90860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63CB99" w14:textId="20F33068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59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86A452" w14:textId="2C94BDFB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5A9B4F" w14:textId="61490280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04DE0C" w14:textId="48F1CACE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C73C9C" w14:textId="7EFE26A9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58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6D2D1A" w14:textId="771E1BD3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67FECE" w14:textId="591E665C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A72629" w14:textId="7E49C93C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</w:tr>
      <w:tr w:rsidR="005A77B2" w:rsidRPr="004E0840" w14:paraId="1C3134CD" w14:textId="77777777" w:rsidTr="00BC184C">
        <w:trPr>
          <w:trHeight w:val="32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E9B3" w14:textId="3A399C23" w:rsidR="005A77B2" w:rsidRPr="004E0840" w:rsidRDefault="005A77B2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20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494)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7010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88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8EF34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6C1E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8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86A6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F80A6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2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71AFA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2A4E9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2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7269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AF20C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2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9047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A612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25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D5CE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</w:tr>
      <w:tr w:rsidR="005A77B2" w:rsidRPr="004E0840" w14:paraId="7BE961C2" w14:textId="77777777" w:rsidTr="00BC184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364B5" w14:textId="39C79F5E" w:rsidR="005A77B2" w:rsidRPr="004E0840" w:rsidRDefault="005A77B2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30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70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B2B21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24D62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F6B84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624C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3D20F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E31C4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7D509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BA40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9F17B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1D96B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C0A1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A367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</w:tr>
      <w:tr w:rsidR="005A77B2" w:rsidRPr="004E0840" w14:paraId="48F543A9" w14:textId="77777777" w:rsidTr="00BC184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84A49" w14:textId="19CF1E3C" w:rsidR="005A77B2" w:rsidRPr="004E0840" w:rsidRDefault="005A77B2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40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82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A145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AA3C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09549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C1B63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8733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6806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865F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CBC56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1F034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E73E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BF2BE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C25DC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</w:tr>
      <w:tr w:rsidR="005A77B2" w:rsidRPr="004E0840" w14:paraId="489637DC" w14:textId="77777777" w:rsidTr="00BC184C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82F7" w14:textId="5B670246" w:rsidR="005A77B2" w:rsidRPr="004E0840" w:rsidRDefault="005A77B2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50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825)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9E5AA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8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A3D8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5D54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71A69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CFF24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0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4EF7B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0EA3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24B98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AF1E3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1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E926A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3DD93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2DEB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</w:tr>
      <w:tr w:rsidR="005A77B2" w:rsidRPr="004E0840" w14:paraId="5BBB9820" w14:textId="77777777" w:rsidTr="00BC184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9C232" w14:textId="2DF2EC7B" w:rsidR="005A77B2" w:rsidRPr="004E0840" w:rsidRDefault="005A77B2" w:rsidP="00BC18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60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556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BD8BF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6F666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766D1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04FDE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4DFE0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D6140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8BC06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2220D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10778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4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849A7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(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E7B50" w14:textId="77777777" w:rsidR="005A77B2" w:rsidRPr="004E0840" w:rsidRDefault="005A77B2" w:rsidP="00BC18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D7845" w14:textId="77777777" w:rsidR="005A77B2" w:rsidRPr="004E0840" w:rsidRDefault="005A77B2" w:rsidP="00BC18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</w:pPr>
            <w:r w:rsidRPr="004E0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JP"/>
              </w:rPr>
              <w:t>)</w:t>
            </w:r>
          </w:p>
        </w:tc>
      </w:tr>
    </w:tbl>
    <w:p w14:paraId="2D94DA8E" w14:textId="3425701F" w:rsidR="001F38C0" w:rsidRPr="00351F4C" w:rsidRDefault="001F38C0"/>
    <w:sectPr w:rsidR="001F38C0" w:rsidRPr="00351F4C" w:rsidSect="009248E4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pgNumType w:start="2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12B70" w14:textId="77777777" w:rsidR="00E65288" w:rsidRDefault="00E65288" w:rsidP="00037D9B">
      <w:r>
        <w:separator/>
      </w:r>
    </w:p>
  </w:endnote>
  <w:endnote w:type="continuationSeparator" w:id="0">
    <w:p w14:paraId="3CC7178E" w14:textId="77777777" w:rsidR="00E65288" w:rsidRDefault="00E65288" w:rsidP="00037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3567764"/>
      <w:docPartObj>
        <w:docPartGallery w:val="Page Numbers (Bottom of Page)"/>
        <w:docPartUnique/>
      </w:docPartObj>
    </w:sdtPr>
    <w:sdtContent>
      <w:p w14:paraId="7251308E" w14:textId="0CD68EE6" w:rsidR="00037D9B" w:rsidRDefault="00037D9B" w:rsidP="002257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4E8BAD" w14:textId="77777777" w:rsidR="00037D9B" w:rsidRDefault="00037D9B" w:rsidP="00037D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6992335"/>
      <w:docPartObj>
        <w:docPartGallery w:val="Page Numbers (Bottom of Page)"/>
        <w:docPartUnique/>
      </w:docPartObj>
    </w:sdtPr>
    <w:sdtContent>
      <w:p w14:paraId="27D7B888" w14:textId="376FF9F1" w:rsidR="00037D9B" w:rsidRDefault="00037D9B" w:rsidP="002257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3DF62AE0" w14:textId="77777777" w:rsidR="00037D9B" w:rsidRDefault="00037D9B" w:rsidP="00037D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E6DA8" w14:textId="77777777" w:rsidR="00E65288" w:rsidRDefault="00E65288" w:rsidP="00037D9B">
      <w:r>
        <w:separator/>
      </w:r>
    </w:p>
  </w:footnote>
  <w:footnote w:type="continuationSeparator" w:id="0">
    <w:p w14:paraId="6DC4474C" w14:textId="77777777" w:rsidR="00E65288" w:rsidRDefault="00E65288" w:rsidP="00037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C50"/>
    <w:rsid w:val="000319B7"/>
    <w:rsid w:val="00037D9B"/>
    <w:rsid w:val="0007308A"/>
    <w:rsid w:val="00082ACF"/>
    <w:rsid w:val="000A2904"/>
    <w:rsid w:val="000D13C9"/>
    <w:rsid w:val="000D1E75"/>
    <w:rsid w:val="00120BE5"/>
    <w:rsid w:val="001233AF"/>
    <w:rsid w:val="00160C41"/>
    <w:rsid w:val="00165BA1"/>
    <w:rsid w:val="00166F76"/>
    <w:rsid w:val="00182FFE"/>
    <w:rsid w:val="001A2457"/>
    <w:rsid w:val="001A4014"/>
    <w:rsid w:val="001F38C0"/>
    <w:rsid w:val="0021518B"/>
    <w:rsid w:val="002637A0"/>
    <w:rsid w:val="00290645"/>
    <w:rsid w:val="0029128F"/>
    <w:rsid w:val="002C05E6"/>
    <w:rsid w:val="002D4002"/>
    <w:rsid w:val="002E1D07"/>
    <w:rsid w:val="00300BC7"/>
    <w:rsid w:val="00337737"/>
    <w:rsid w:val="00351F4C"/>
    <w:rsid w:val="00360F2E"/>
    <w:rsid w:val="003720B7"/>
    <w:rsid w:val="00373807"/>
    <w:rsid w:val="003B1E01"/>
    <w:rsid w:val="003C0280"/>
    <w:rsid w:val="003C5FD4"/>
    <w:rsid w:val="003D6B35"/>
    <w:rsid w:val="003F11A2"/>
    <w:rsid w:val="00413A7D"/>
    <w:rsid w:val="00447287"/>
    <w:rsid w:val="00451E8B"/>
    <w:rsid w:val="00463475"/>
    <w:rsid w:val="004655C1"/>
    <w:rsid w:val="004868D6"/>
    <w:rsid w:val="004872ED"/>
    <w:rsid w:val="004B051D"/>
    <w:rsid w:val="004D0751"/>
    <w:rsid w:val="004D3C50"/>
    <w:rsid w:val="004E0840"/>
    <w:rsid w:val="0051141B"/>
    <w:rsid w:val="005148E8"/>
    <w:rsid w:val="0053132B"/>
    <w:rsid w:val="00541A18"/>
    <w:rsid w:val="005453C2"/>
    <w:rsid w:val="00545DEB"/>
    <w:rsid w:val="00563E11"/>
    <w:rsid w:val="005771B2"/>
    <w:rsid w:val="00583C58"/>
    <w:rsid w:val="005A77B2"/>
    <w:rsid w:val="005C2C4C"/>
    <w:rsid w:val="005D47EF"/>
    <w:rsid w:val="005F29FE"/>
    <w:rsid w:val="00614632"/>
    <w:rsid w:val="00650459"/>
    <w:rsid w:val="00665EF0"/>
    <w:rsid w:val="00667C9E"/>
    <w:rsid w:val="00701ABE"/>
    <w:rsid w:val="007308D6"/>
    <w:rsid w:val="007416B5"/>
    <w:rsid w:val="00742CBD"/>
    <w:rsid w:val="00761CA3"/>
    <w:rsid w:val="00775CC3"/>
    <w:rsid w:val="00781B30"/>
    <w:rsid w:val="00791CED"/>
    <w:rsid w:val="00812564"/>
    <w:rsid w:val="00844C17"/>
    <w:rsid w:val="00877164"/>
    <w:rsid w:val="008D6546"/>
    <w:rsid w:val="009105A8"/>
    <w:rsid w:val="00911406"/>
    <w:rsid w:val="0092392A"/>
    <w:rsid w:val="009248E4"/>
    <w:rsid w:val="00992412"/>
    <w:rsid w:val="009A4994"/>
    <w:rsid w:val="009B1BA0"/>
    <w:rsid w:val="009C4F81"/>
    <w:rsid w:val="009E38F1"/>
    <w:rsid w:val="00A04F5A"/>
    <w:rsid w:val="00A22F1E"/>
    <w:rsid w:val="00A40FBD"/>
    <w:rsid w:val="00A41E6B"/>
    <w:rsid w:val="00A53098"/>
    <w:rsid w:val="00A61616"/>
    <w:rsid w:val="00A90008"/>
    <w:rsid w:val="00B0649F"/>
    <w:rsid w:val="00B2273B"/>
    <w:rsid w:val="00B63CA4"/>
    <w:rsid w:val="00B84665"/>
    <w:rsid w:val="00B91DD6"/>
    <w:rsid w:val="00BC184C"/>
    <w:rsid w:val="00BC7C5A"/>
    <w:rsid w:val="00BD2719"/>
    <w:rsid w:val="00BF19B6"/>
    <w:rsid w:val="00BF6D1A"/>
    <w:rsid w:val="00C06239"/>
    <w:rsid w:val="00C422A3"/>
    <w:rsid w:val="00C47731"/>
    <w:rsid w:val="00C532B2"/>
    <w:rsid w:val="00C54700"/>
    <w:rsid w:val="00C76BCD"/>
    <w:rsid w:val="00C96C2B"/>
    <w:rsid w:val="00CA1F22"/>
    <w:rsid w:val="00CD5791"/>
    <w:rsid w:val="00CE2872"/>
    <w:rsid w:val="00CF4893"/>
    <w:rsid w:val="00D00C5E"/>
    <w:rsid w:val="00D12D7F"/>
    <w:rsid w:val="00D401A8"/>
    <w:rsid w:val="00D71C5C"/>
    <w:rsid w:val="00D74A57"/>
    <w:rsid w:val="00DB7149"/>
    <w:rsid w:val="00DF6BBF"/>
    <w:rsid w:val="00E01B5D"/>
    <w:rsid w:val="00E35536"/>
    <w:rsid w:val="00E473B6"/>
    <w:rsid w:val="00E65288"/>
    <w:rsid w:val="00E7094A"/>
    <w:rsid w:val="00E73D94"/>
    <w:rsid w:val="00EB26AB"/>
    <w:rsid w:val="00EC44AB"/>
    <w:rsid w:val="00ED62E2"/>
    <w:rsid w:val="00EE1851"/>
    <w:rsid w:val="00F4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5FDF64"/>
  <w15:chartTrackingRefBased/>
  <w15:docId w15:val="{1E22F213-FEEC-8E44-A207-1DB2EC18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06239"/>
  </w:style>
  <w:style w:type="paragraph" w:styleId="Footer">
    <w:name w:val="footer"/>
    <w:basedOn w:val="Normal"/>
    <w:link w:val="FooterChar"/>
    <w:uiPriority w:val="99"/>
    <w:unhideWhenUsed/>
    <w:rsid w:val="00037D9B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7D9B"/>
  </w:style>
  <w:style w:type="character" w:styleId="PageNumber">
    <w:name w:val="page number"/>
    <w:basedOn w:val="DefaultParagraphFont"/>
    <w:uiPriority w:val="99"/>
    <w:semiHidden/>
    <w:unhideWhenUsed/>
    <w:rsid w:val="00037D9B"/>
  </w:style>
  <w:style w:type="table" w:styleId="TableGrid">
    <w:name w:val="Table Grid"/>
    <w:basedOn w:val="TableNormal"/>
    <w:uiPriority w:val="39"/>
    <w:rsid w:val="00511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D579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9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45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6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1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24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1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3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5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74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9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7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65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0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85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7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4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0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4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4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2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1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egumi</dc:creator>
  <cp:keywords/>
  <dc:description/>
  <cp:lastModifiedBy>yoshigai.megumi.52r@st.kyoto-u.ac.jp</cp:lastModifiedBy>
  <cp:revision>106</cp:revision>
  <dcterms:created xsi:type="dcterms:W3CDTF">2022-12-20T08:26:00Z</dcterms:created>
  <dcterms:modified xsi:type="dcterms:W3CDTF">2023-11-24T12:03:00Z</dcterms:modified>
</cp:coreProperties>
</file>